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1458B5" w14:textId="6912A00B" w:rsidR="00BF762B" w:rsidRPr="00BF762B" w:rsidRDefault="00BF762B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BF762B">
        <w:rPr>
          <w:rFonts w:ascii="Times New Roman" w:hAnsi="Times New Roman" w:cs="Times New Roman"/>
          <w:b/>
          <w:noProof/>
          <w:sz w:val="24"/>
          <w:szCs w:val="24"/>
        </w:rPr>
        <w:t xml:space="preserve">Additional file 1: </w:t>
      </w:r>
      <w:r w:rsidR="004E35F3" w:rsidRPr="004E35F3">
        <w:rPr>
          <w:rFonts w:ascii="Times New Roman" w:hAnsi="Times New Roman" w:cs="Times New Roman"/>
          <w:b/>
          <w:noProof/>
          <w:sz w:val="24"/>
          <w:szCs w:val="24"/>
        </w:rPr>
        <w:t>Concentration curves drawn b</w:t>
      </w:r>
      <w:r w:rsidR="0084633F">
        <w:rPr>
          <w:rFonts w:ascii="Times New Roman" w:hAnsi="Times New Roman" w:cs="Times New Roman"/>
          <w:b/>
          <w:noProof/>
          <w:sz w:val="24"/>
          <w:szCs w:val="24"/>
        </w:rPr>
        <w:t>y Wagstaff and Erreygers concentration index</w:t>
      </w:r>
    </w:p>
    <w:p w14:paraId="03A6CBE8" w14:textId="084B4926" w:rsidR="009954DF" w:rsidRDefault="00AD1C60" w:rsidP="007242B5">
      <w:pPr>
        <w:jc w:val="center"/>
      </w:pPr>
      <w:r>
        <w:rPr>
          <w:noProof/>
        </w:rPr>
        <w:drawing>
          <wp:inline distT="0" distB="0" distL="0" distR="0" wp14:anchorId="4B41DB98" wp14:editId="6413EB54">
            <wp:extent cx="8077200" cy="51911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aW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7200" cy="519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945AB" w14:textId="3230ABCD" w:rsidR="00B16C22" w:rsidRDefault="007D23C2" w:rsidP="00B16C22">
      <w:pPr>
        <w:jc w:val="center"/>
        <w:rPr>
          <w:noProof/>
        </w:rPr>
      </w:pPr>
      <w:r>
        <w:rPr>
          <w:rFonts w:ascii="Times New Roman" w:hAnsi="Times New Roman" w:cs="Times New Roman"/>
          <w:b/>
          <w:sz w:val="24"/>
          <w:szCs w:val="24"/>
        </w:rPr>
        <w:t>A1</w:t>
      </w:r>
      <w:r w:rsidR="00B16C22" w:rsidRPr="00814FB1">
        <w:rPr>
          <w:rFonts w:ascii="Times New Roman" w:hAnsi="Times New Roman" w:cs="Times New Roman"/>
          <w:sz w:val="24"/>
          <w:szCs w:val="24"/>
        </w:rPr>
        <w:t xml:space="preserve"> </w:t>
      </w:r>
      <w:r w:rsidR="00E12CFA" w:rsidRPr="00E12CFA">
        <w:rPr>
          <w:rFonts w:ascii="Times New Roman" w:hAnsi="Times New Roman" w:cs="Times New Roman"/>
          <w:sz w:val="24"/>
          <w:szCs w:val="24"/>
        </w:rPr>
        <w:t xml:space="preserve">Concentration curve of low birth weight (by </w:t>
      </w:r>
      <w:r w:rsidR="00A34231" w:rsidRPr="006028CB">
        <w:rPr>
          <w:rFonts w:ascii="Times New Roman" w:hAnsi="Times New Roman" w:cs="Times New Roman"/>
          <w:sz w:val="24"/>
          <w:szCs w:val="24"/>
        </w:rPr>
        <w:t>Wagstaff</w:t>
      </w:r>
      <w:r w:rsidR="00A34231" w:rsidRPr="00E12CFA">
        <w:rPr>
          <w:rFonts w:ascii="Times New Roman" w:hAnsi="Times New Roman" w:cs="Times New Roman"/>
          <w:sz w:val="24"/>
          <w:szCs w:val="24"/>
        </w:rPr>
        <w:t xml:space="preserve"> </w:t>
      </w:r>
      <w:r w:rsidR="00E12CFA" w:rsidRPr="00E12CFA">
        <w:rPr>
          <w:rFonts w:ascii="Times New Roman" w:hAnsi="Times New Roman" w:cs="Times New Roman"/>
          <w:sz w:val="24"/>
          <w:szCs w:val="24"/>
        </w:rPr>
        <w:t>concentration index with wealth index ranking)</w:t>
      </w:r>
    </w:p>
    <w:p w14:paraId="0022886B" w14:textId="15AA5DA3" w:rsidR="00B16C22" w:rsidRDefault="002B0F84" w:rsidP="00AE612A">
      <w:pPr>
        <w:jc w:val="center"/>
      </w:pPr>
      <w:bookmarkStart w:id="0" w:name="_GoBack"/>
      <w:r>
        <w:rPr>
          <w:noProof/>
        </w:rPr>
        <w:lastRenderedPageBreak/>
        <w:drawing>
          <wp:inline distT="0" distB="0" distL="0" distR="0" wp14:anchorId="43D6EE43" wp14:editId="690CD668">
            <wp:extent cx="8077200" cy="55911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a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7200" cy="559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7D81570" w14:textId="02ADB2E9" w:rsidR="005D08F8" w:rsidRDefault="007D23C2" w:rsidP="005D08F8">
      <w:pPr>
        <w:jc w:val="center"/>
        <w:rPr>
          <w:noProof/>
        </w:rPr>
      </w:pPr>
      <w:r>
        <w:rPr>
          <w:rFonts w:ascii="Times New Roman" w:hAnsi="Times New Roman" w:cs="Times New Roman"/>
          <w:b/>
          <w:sz w:val="24"/>
          <w:szCs w:val="24"/>
        </w:rPr>
        <w:t>A2</w:t>
      </w:r>
      <w:r w:rsidR="005D08F8" w:rsidRPr="00814FB1">
        <w:rPr>
          <w:rFonts w:ascii="Times New Roman" w:hAnsi="Times New Roman" w:cs="Times New Roman"/>
          <w:sz w:val="24"/>
          <w:szCs w:val="24"/>
        </w:rPr>
        <w:t xml:space="preserve"> </w:t>
      </w:r>
      <w:r w:rsidR="001C2C14" w:rsidRPr="00E12CFA">
        <w:rPr>
          <w:rFonts w:ascii="Times New Roman" w:hAnsi="Times New Roman" w:cs="Times New Roman"/>
          <w:sz w:val="24"/>
          <w:szCs w:val="24"/>
        </w:rPr>
        <w:t xml:space="preserve">Concentration curve of low birth weight (by </w:t>
      </w:r>
      <w:r w:rsidR="001C2C14" w:rsidRPr="006028CB">
        <w:rPr>
          <w:rFonts w:ascii="Times New Roman" w:hAnsi="Times New Roman" w:cs="Times New Roman"/>
          <w:sz w:val="24"/>
          <w:szCs w:val="24"/>
        </w:rPr>
        <w:t>Wagstaff</w:t>
      </w:r>
      <w:r w:rsidR="001C2C14" w:rsidRPr="00E12CFA">
        <w:rPr>
          <w:rFonts w:ascii="Times New Roman" w:hAnsi="Times New Roman" w:cs="Times New Roman"/>
          <w:sz w:val="24"/>
          <w:szCs w:val="24"/>
        </w:rPr>
        <w:t xml:space="preserve"> concentration index with </w:t>
      </w:r>
      <w:r w:rsidR="001C2C14">
        <w:rPr>
          <w:rFonts w:ascii="Times New Roman" w:hAnsi="Times New Roman" w:cs="Times New Roman"/>
          <w:sz w:val="24"/>
          <w:szCs w:val="24"/>
        </w:rPr>
        <w:t>education level</w:t>
      </w:r>
      <w:r w:rsidR="001C2C14" w:rsidRPr="00E12CFA">
        <w:rPr>
          <w:rFonts w:ascii="Times New Roman" w:hAnsi="Times New Roman" w:cs="Times New Roman"/>
          <w:sz w:val="24"/>
          <w:szCs w:val="24"/>
        </w:rPr>
        <w:t>)</w:t>
      </w:r>
      <w:r w:rsidR="001C2C1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BB35BE" w14:textId="2DFB8256" w:rsidR="005D08F8" w:rsidRDefault="00E91635" w:rsidP="00604B66">
      <w:pPr>
        <w:jc w:val="center"/>
      </w:pPr>
      <w:r>
        <w:rPr>
          <w:noProof/>
        </w:rPr>
        <w:lastRenderedPageBreak/>
        <w:drawing>
          <wp:inline distT="0" distB="0" distL="0" distR="0" wp14:anchorId="24C3EF4A" wp14:editId="749ED5DB">
            <wp:extent cx="8010525" cy="55435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rW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10525" cy="554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989E5" w14:textId="3995385D" w:rsidR="00C92225" w:rsidRDefault="007D23C2" w:rsidP="00C92225">
      <w:pPr>
        <w:jc w:val="center"/>
        <w:rPr>
          <w:noProof/>
        </w:rPr>
      </w:pPr>
      <w:r>
        <w:rPr>
          <w:rFonts w:ascii="Times New Roman" w:hAnsi="Times New Roman" w:cs="Times New Roman"/>
          <w:b/>
          <w:sz w:val="24"/>
          <w:szCs w:val="24"/>
        </w:rPr>
        <w:t>A3</w:t>
      </w:r>
      <w:r w:rsidR="00C92225" w:rsidRPr="00814FB1">
        <w:rPr>
          <w:rFonts w:ascii="Times New Roman" w:hAnsi="Times New Roman" w:cs="Times New Roman"/>
          <w:sz w:val="24"/>
          <w:szCs w:val="24"/>
        </w:rPr>
        <w:t xml:space="preserve"> </w:t>
      </w:r>
      <w:r w:rsidR="00071999" w:rsidRPr="00E12CFA">
        <w:rPr>
          <w:rFonts w:ascii="Times New Roman" w:hAnsi="Times New Roman" w:cs="Times New Roman"/>
          <w:sz w:val="24"/>
          <w:szCs w:val="24"/>
        </w:rPr>
        <w:t xml:space="preserve">Concentration curve of low birth weight (by </w:t>
      </w:r>
      <w:r w:rsidR="0096745A" w:rsidRPr="0096745A">
        <w:rPr>
          <w:rFonts w:ascii="Times New Roman" w:hAnsi="Times New Roman" w:cs="Times New Roman"/>
          <w:sz w:val="24"/>
          <w:szCs w:val="24"/>
        </w:rPr>
        <w:t>Erreygers</w:t>
      </w:r>
      <w:r w:rsidR="00071999" w:rsidRPr="00E12CFA">
        <w:rPr>
          <w:rFonts w:ascii="Times New Roman" w:hAnsi="Times New Roman" w:cs="Times New Roman"/>
          <w:sz w:val="24"/>
          <w:szCs w:val="24"/>
        </w:rPr>
        <w:t xml:space="preserve"> concentration index with wealth index ranking)</w:t>
      </w:r>
    </w:p>
    <w:p w14:paraId="2CFC0829" w14:textId="07615F6B" w:rsidR="00C92225" w:rsidRDefault="00E91635" w:rsidP="00604B66">
      <w:pPr>
        <w:jc w:val="center"/>
      </w:pPr>
      <w:r>
        <w:rPr>
          <w:noProof/>
        </w:rPr>
        <w:lastRenderedPageBreak/>
        <w:drawing>
          <wp:inline distT="0" distB="0" distL="0" distR="0" wp14:anchorId="3D964917" wp14:editId="3E8C109A">
            <wp:extent cx="8010525" cy="55245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10525" cy="552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1CB02" w14:textId="577B1050" w:rsidR="005A0EB5" w:rsidRPr="004D5E6E" w:rsidRDefault="007D23C2" w:rsidP="00035A15">
      <w:pPr>
        <w:jc w:val="center"/>
        <w:rPr>
          <w:noProof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4 </w:t>
      </w:r>
      <w:r w:rsidR="00E16161" w:rsidRPr="00E12CFA">
        <w:rPr>
          <w:rFonts w:ascii="Times New Roman" w:hAnsi="Times New Roman" w:cs="Times New Roman"/>
          <w:sz w:val="24"/>
          <w:szCs w:val="24"/>
        </w:rPr>
        <w:t xml:space="preserve">Concentration curve of low birth weight (by </w:t>
      </w:r>
      <w:r w:rsidR="0096745A" w:rsidRPr="0096745A">
        <w:rPr>
          <w:rFonts w:ascii="Times New Roman" w:hAnsi="Times New Roman" w:cs="Times New Roman"/>
          <w:sz w:val="24"/>
          <w:szCs w:val="24"/>
        </w:rPr>
        <w:t>Erreygers</w:t>
      </w:r>
      <w:r w:rsidR="00E16161" w:rsidRPr="00E12CFA">
        <w:rPr>
          <w:rFonts w:ascii="Times New Roman" w:hAnsi="Times New Roman" w:cs="Times New Roman"/>
          <w:sz w:val="24"/>
          <w:szCs w:val="24"/>
        </w:rPr>
        <w:t xml:space="preserve"> concentration index with </w:t>
      </w:r>
      <w:r w:rsidR="00E16161">
        <w:rPr>
          <w:rFonts w:ascii="Times New Roman" w:hAnsi="Times New Roman" w:cs="Times New Roman"/>
          <w:sz w:val="24"/>
          <w:szCs w:val="24"/>
        </w:rPr>
        <w:t>education level</w:t>
      </w:r>
      <w:r w:rsidR="00E16161" w:rsidRPr="00E12CFA">
        <w:rPr>
          <w:rFonts w:ascii="Times New Roman" w:hAnsi="Times New Roman" w:cs="Times New Roman"/>
          <w:sz w:val="24"/>
          <w:szCs w:val="24"/>
        </w:rPr>
        <w:t>)</w:t>
      </w:r>
    </w:p>
    <w:sectPr w:rsidR="005A0EB5" w:rsidRPr="004D5E6E" w:rsidSect="007037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6B9D4E6" w15:done="0"/>
  <w15:commentEx w15:paraId="553B10ED" w15:done="0"/>
  <w15:commentEx w15:paraId="26F8CA42" w15:done="0"/>
  <w15:commentEx w15:paraId="53D2E75E" w15:done="0"/>
  <w15:commentEx w15:paraId="1F6DE4C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6F712" w16cex:dateUtc="2022-04-17T10:29:00Z"/>
  <w16cex:commentExtensible w16cex:durableId="2606F723" w16cex:dateUtc="2022-04-17T10:29:00Z"/>
  <w16cex:commentExtensible w16cex:durableId="2606F7AE" w16cex:dateUtc="2022-04-17T10:31:00Z"/>
  <w16cex:commentExtensible w16cex:durableId="2606F7BB" w16cex:dateUtc="2022-04-17T10:31:00Z"/>
  <w16cex:commentExtensible w16cex:durableId="2606F7C7" w16cex:dateUtc="2022-04-17T10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B9D4E6" w16cid:durableId="2606F712"/>
  <w16cid:commentId w16cid:paraId="553B10ED" w16cid:durableId="2606F723"/>
  <w16cid:commentId w16cid:paraId="26F8CA42" w16cid:durableId="2606F7AE"/>
  <w16cid:commentId w16cid:paraId="53D2E75E" w16cid:durableId="2606F7BB"/>
  <w16cid:commentId w16cid:paraId="1F6DE4C6" w16cid:durableId="2606F7C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ubayyat Hashmi">
    <w15:presenceInfo w15:providerId="Windows Live" w15:userId="223381813163acf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AAiUyNzQyMLY2MzMyUdpeDU4uLM/DyQArNaALWw+JssAAAA"/>
  </w:docVars>
  <w:rsids>
    <w:rsidRoot w:val="009B34BA"/>
    <w:rsid w:val="00035A15"/>
    <w:rsid w:val="0006123E"/>
    <w:rsid w:val="00070A4F"/>
    <w:rsid w:val="00071999"/>
    <w:rsid w:val="001A6A0F"/>
    <w:rsid w:val="001C2C14"/>
    <w:rsid w:val="00203EA3"/>
    <w:rsid w:val="00282573"/>
    <w:rsid w:val="002B0F84"/>
    <w:rsid w:val="002D6F7F"/>
    <w:rsid w:val="00392B65"/>
    <w:rsid w:val="003F48A6"/>
    <w:rsid w:val="00486CC4"/>
    <w:rsid w:val="004D5E6E"/>
    <w:rsid w:val="004E35F3"/>
    <w:rsid w:val="00540848"/>
    <w:rsid w:val="005A0EB5"/>
    <w:rsid w:val="005D08F8"/>
    <w:rsid w:val="005E4E90"/>
    <w:rsid w:val="006028CB"/>
    <w:rsid w:val="00604B66"/>
    <w:rsid w:val="006349D5"/>
    <w:rsid w:val="006D6879"/>
    <w:rsid w:val="006E3896"/>
    <w:rsid w:val="007242B5"/>
    <w:rsid w:val="007D23C2"/>
    <w:rsid w:val="0084633F"/>
    <w:rsid w:val="0096745A"/>
    <w:rsid w:val="009954DF"/>
    <w:rsid w:val="009B34BA"/>
    <w:rsid w:val="00A34231"/>
    <w:rsid w:val="00A55185"/>
    <w:rsid w:val="00A758E2"/>
    <w:rsid w:val="00A90B11"/>
    <w:rsid w:val="00AD1C60"/>
    <w:rsid w:val="00AE304A"/>
    <w:rsid w:val="00AE612A"/>
    <w:rsid w:val="00B16C22"/>
    <w:rsid w:val="00B260D5"/>
    <w:rsid w:val="00BC7331"/>
    <w:rsid w:val="00BF24CD"/>
    <w:rsid w:val="00BF4B8E"/>
    <w:rsid w:val="00BF762B"/>
    <w:rsid w:val="00C92225"/>
    <w:rsid w:val="00CB4257"/>
    <w:rsid w:val="00CE0846"/>
    <w:rsid w:val="00D645CA"/>
    <w:rsid w:val="00D93FD1"/>
    <w:rsid w:val="00DB7C8D"/>
    <w:rsid w:val="00DE5A54"/>
    <w:rsid w:val="00E12CFA"/>
    <w:rsid w:val="00E16161"/>
    <w:rsid w:val="00E91635"/>
    <w:rsid w:val="00F03753"/>
    <w:rsid w:val="00FB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B77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4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93F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F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F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F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FD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4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93F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F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F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F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F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18/08/relationships/commentsExtensible" Target="commentsExtensible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4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srat Jahan Sathi</dc:creator>
  <cp:lastModifiedBy>Nusrat Jahan Sathi</cp:lastModifiedBy>
  <cp:revision>49</cp:revision>
  <dcterms:created xsi:type="dcterms:W3CDTF">2022-02-02T13:40:00Z</dcterms:created>
  <dcterms:modified xsi:type="dcterms:W3CDTF">2022-09-11T00:29:00Z</dcterms:modified>
</cp:coreProperties>
</file>